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BCC3E5" w14:textId="2A59410D" w:rsidR="008B3CD3" w:rsidRPr="00E8043E" w:rsidRDefault="008B3CD3" w:rsidP="008B3CD3">
      <w:pPr>
        <w:spacing w:line="480" w:lineRule="auto"/>
        <w:rPr>
          <w:rFonts w:ascii="Times New Roman" w:eastAsia="黑体" w:hAnsi="Times New Roman" w:cs="Times New Roman"/>
          <w:b/>
          <w:snapToGrid w:val="0"/>
          <w:color w:val="000000" w:themeColor="text1"/>
        </w:rPr>
      </w:pPr>
      <w:r w:rsidRPr="00E8043E">
        <w:rPr>
          <w:rFonts w:ascii="Times New Roman" w:eastAsia="黑体" w:hAnsi="Times New Roman" w:cs="Times New Roman"/>
          <w:b/>
          <w:snapToGrid w:val="0"/>
          <w:color w:val="000000" w:themeColor="text1"/>
        </w:rPr>
        <w:t xml:space="preserve">Supplementary </w:t>
      </w:r>
      <w:r w:rsidR="00E24E3D">
        <w:rPr>
          <w:rFonts w:ascii="Times New Roman" w:eastAsia="黑体" w:hAnsi="Times New Roman" w:cs="Times New Roman"/>
          <w:b/>
          <w:snapToGrid w:val="0"/>
          <w:color w:val="000000" w:themeColor="text1"/>
        </w:rPr>
        <w:t>Legends</w:t>
      </w:r>
    </w:p>
    <w:p w14:paraId="4FB407CD" w14:textId="77777777" w:rsidR="008B3CD3" w:rsidRPr="00E8043E" w:rsidRDefault="008B3CD3" w:rsidP="008B3CD3">
      <w:pPr>
        <w:spacing w:line="480" w:lineRule="auto"/>
        <w:rPr>
          <w:rFonts w:ascii="Times New Roman" w:eastAsia="黑体" w:hAnsi="Times New Roman" w:cs="Times New Roman"/>
          <w:bCs/>
          <w:snapToGrid w:val="0"/>
          <w:color w:val="000000" w:themeColor="text1"/>
        </w:rPr>
      </w:pPr>
      <w:r w:rsidRPr="00E8043E">
        <w:rPr>
          <w:rFonts w:ascii="Times New Roman" w:eastAsia="黑体" w:hAnsi="Times New Roman" w:cs="Times New Roman"/>
          <w:b/>
          <w:snapToGrid w:val="0"/>
          <w:color w:val="000000" w:themeColor="text1"/>
        </w:rPr>
        <w:t>Figure S1. A.</w:t>
      </w:r>
      <w:r w:rsidRPr="00E8043E">
        <w:rPr>
          <w:rFonts w:ascii="Times New Roman" w:eastAsia="黑体" w:hAnsi="Times New Roman" w:cs="Times New Roman"/>
          <w:bCs/>
          <w:snapToGrid w:val="0"/>
          <w:color w:val="000000" w:themeColor="text1"/>
        </w:rPr>
        <w:t xml:space="preserve"> The frequency of emerged mutations detected by WGS in H3122 AR. </w:t>
      </w:r>
      <w:r w:rsidRPr="00E8043E">
        <w:rPr>
          <w:rFonts w:ascii="Times New Roman" w:eastAsia="黑体" w:hAnsi="Times New Roman" w:cs="Times New Roman"/>
          <w:b/>
          <w:snapToGrid w:val="0"/>
          <w:color w:val="000000" w:themeColor="text1"/>
        </w:rPr>
        <w:t>B.</w:t>
      </w:r>
      <w:r w:rsidRPr="00E8043E">
        <w:rPr>
          <w:rFonts w:ascii="Times New Roman" w:eastAsia="黑体" w:hAnsi="Times New Roman" w:cs="Times New Roman"/>
          <w:bCs/>
          <w:snapToGrid w:val="0"/>
          <w:color w:val="000000" w:themeColor="text1"/>
        </w:rPr>
        <w:t xml:space="preserve"> The distribution of nonsynonymous mutations (1 In-frame insertion, 6 nonsense mutation and 55 missense mutations). </w:t>
      </w:r>
      <w:bookmarkStart w:id="0" w:name="OLE_LINK48"/>
      <w:bookmarkStart w:id="1" w:name="OLE_LINK47"/>
      <w:r w:rsidRPr="00E8043E">
        <w:rPr>
          <w:rFonts w:ascii="Times New Roman" w:eastAsia="黑体" w:hAnsi="Times New Roman" w:cs="Times New Roman"/>
          <w:bCs/>
          <w:snapToGrid w:val="0"/>
          <w:color w:val="000000" w:themeColor="text1"/>
        </w:rPr>
        <w:t>WGS, whole-genome sequencing.</w:t>
      </w:r>
      <w:bookmarkEnd w:id="0"/>
      <w:bookmarkEnd w:id="1"/>
    </w:p>
    <w:p w14:paraId="489C149F" w14:textId="77777777" w:rsidR="008B3CD3" w:rsidRPr="00E8043E" w:rsidRDefault="008B3CD3" w:rsidP="008B3CD3">
      <w:pPr>
        <w:spacing w:line="480" w:lineRule="auto"/>
        <w:rPr>
          <w:rFonts w:ascii="Times New Roman" w:eastAsia="黑体" w:hAnsi="Times New Roman" w:cs="Times New Roman"/>
          <w:snapToGrid w:val="0"/>
          <w:color w:val="000000" w:themeColor="text1"/>
        </w:rPr>
      </w:pPr>
      <w:r w:rsidRPr="00E8043E">
        <w:rPr>
          <w:rFonts w:ascii="Times New Roman" w:eastAsia="黑体" w:hAnsi="Times New Roman" w:cs="Times New Roman"/>
          <w:b/>
          <w:snapToGrid w:val="0"/>
          <w:color w:val="000000" w:themeColor="text1"/>
        </w:rPr>
        <w:t xml:space="preserve">Figure S2. A. </w:t>
      </w:r>
      <w:r w:rsidRPr="00E8043E">
        <w:rPr>
          <w:rFonts w:ascii="Times New Roman" w:eastAsia="黑体" w:hAnsi="Times New Roman" w:cs="Times New Roman"/>
          <w:bCs/>
          <w:snapToGrid w:val="0"/>
          <w:color w:val="000000" w:themeColor="text1"/>
        </w:rPr>
        <w:t>CCN1 and CCN2 RNA level of sa</w:t>
      </w:r>
      <w:r w:rsidRPr="00E8043E">
        <w:rPr>
          <w:rFonts w:ascii="Times New Roman" w:eastAsia="黑体" w:hAnsi="Times New Roman" w:cs="Times New Roman"/>
          <w:snapToGrid w:val="0"/>
          <w:color w:val="000000" w:themeColor="text1"/>
        </w:rPr>
        <w:t xml:space="preserve">mples </w:t>
      </w:r>
      <w:r w:rsidRPr="00E8043E">
        <w:rPr>
          <w:rFonts w:ascii="Times New Roman" w:hAnsi="Times New Roman" w:cs="Times New Roman"/>
          <w:color w:val="000000" w:themeColor="text1"/>
        </w:rPr>
        <w:t xml:space="preserve">collected at different time during alectinib </w:t>
      </w:r>
      <w:r w:rsidRPr="00E8043E">
        <w:rPr>
          <w:rFonts w:ascii="Times New Roman" w:eastAsia="黑体" w:hAnsi="Times New Roman" w:cs="Times New Roman"/>
          <w:snapToGrid w:val="0"/>
          <w:color w:val="000000" w:themeColor="text1"/>
        </w:rPr>
        <w:t xml:space="preserve">holiday-administration-holiday period. </w:t>
      </w:r>
      <w:r w:rsidRPr="00E8043E">
        <w:rPr>
          <w:rFonts w:ascii="Times New Roman" w:eastAsia="黑体" w:hAnsi="Times New Roman" w:cs="Times New Roman"/>
          <w:b/>
          <w:bCs/>
          <w:snapToGrid w:val="0"/>
          <w:color w:val="000000" w:themeColor="text1"/>
        </w:rPr>
        <w:t>B.</w:t>
      </w:r>
      <w:r w:rsidRPr="00E8043E">
        <w:rPr>
          <w:rFonts w:ascii="Times New Roman" w:eastAsia="黑体" w:hAnsi="Times New Roman" w:cs="Times New Roman"/>
          <w:snapToGrid w:val="0"/>
          <w:color w:val="000000" w:themeColor="text1"/>
        </w:rPr>
        <w:t xml:space="preserve"> CCN2 protein level detection </w:t>
      </w:r>
      <w:r w:rsidRPr="00E8043E">
        <w:rPr>
          <w:rFonts w:ascii="Times New Roman" w:hAnsi="Times New Roman" w:cs="Times New Roman"/>
          <w:color w:val="000000" w:themeColor="text1"/>
        </w:rPr>
        <w:t xml:space="preserve">at different time during alectinib </w:t>
      </w:r>
      <w:r w:rsidRPr="00E8043E">
        <w:rPr>
          <w:rFonts w:ascii="Times New Roman" w:eastAsia="黑体" w:hAnsi="Times New Roman" w:cs="Times New Roman"/>
          <w:snapToGrid w:val="0"/>
          <w:color w:val="000000" w:themeColor="text1"/>
        </w:rPr>
        <w:t>holiday-administration-holiday period.</w:t>
      </w:r>
    </w:p>
    <w:p w14:paraId="26CFE6BD" w14:textId="77777777" w:rsidR="008B3CD3" w:rsidRPr="00E8043E" w:rsidRDefault="008B3CD3" w:rsidP="008B3CD3">
      <w:pPr>
        <w:spacing w:line="480" w:lineRule="auto"/>
        <w:rPr>
          <w:rFonts w:ascii="Times New Roman" w:eastAsia="黑体" w:hAnsi="Times New Roman" w:cs="Times New Roman"/>
          <w:snapToGrid w:val="0"/>
          <w:color w:val="000000" w:themeColor="text1"/>
        </w:rPr>
      </w:pPr>
      <w:r w:rsidRPr="00E8043E">
        <w:rPr>
          <w:rFonts w:ascii="Times New Roman" w:eastAsia="黑体" w:hAnsi="Times New Roman" w:cs="Times New Roman"/>
          <w:b/>
          <w:bCs/>
          <w:snapToGrid w:val="0"/>
          <w:color w:val="000000" w:themeColor="text1"/>
        </w:rPr>
        <w:t xml:space="preserve">Figure S3. </w:t>
      </w:r>
      <w:r w:rsidRPr="00E8043E">
        <w:rPr>
          <w:rFonts w:ascii="Times New Roman" w:eastAsia="黑体" w:hAnsi="Times New Roman" w:cs="Times New Roman"/>
          <w:snapToGrid w:val="0"/>
          <w:color w:val="000000" w:themeColor="text1"/>
        </w:rPr>
        <w:t xml:space="preserve">Scratch wound healing assays of H3122 AR after CCN1 knockdown. CCN1 knockdown did not affect the migration ability of H3122 AR. Error bars reflect mean </w:t>
      </w:r>
      <w:r w:rsidRPr="00E8043E">
        <w:rPr>
          <w:rFonts w:ascii="Times New Roman" w:eastAsia="黑体" w:hAnsi="Times New Roman" w:cs="Times New Roman"/>
          <w:bCs/>
          <w:snapToGrid w:val="0"/>
          <w:color w:val="000000" w:themeColor="text1"/>
        </w:rPr>
        <w:t xml:space="preserve">± </w:t>
      </w:r>
      <w:r w:rsidRPr="00E8043E">
        <w:rPr>
          <w:rFonts w:ascii="Times New Roman" w:eastAsia="黑体" w:hAnsi="Times New Roman" w:cs="Times New Roman"/>
          <w:snapToGrid w:val="0"/>
          <w:color w:val="000000" w:themeColor="text1"/>
        </w:rPr>
        <w:t>standard deviation.</w:t>
      </w:r>
    </w:p>
    <w:p w14:paraId="10D3A55F" w14:textId="77777777" w:rsidR="008B3CD3" w:rsidRPr="00E8043E" w:rsidRDefault="008B3CD3" w:rsidP="008B3CD3">
      <w:pPr>
        <w:spacing w:line="480" w:lineRule="auto"/>
        <w:rPr>
          <w:rFonts w:ascii="Times New Roman" w:eastAsia="黑体" w:hAnsi="Times New Roman" w:cs="Times New Roman"/>
          <w:snapToGrid w:val="0"/>
          <w:color w:val="000000" w:themeColor="text1"/>
        </w:rPr>
      </w:pPr>
      <w:r w:rsidRPr="00E8043E">
        <w:rPr>
          <w:rFonts w:ascii="Times New Roman" w:eastAsia="黑体" w:hAnsi="Times New Roman" w:cs="Times New Roman"/>
          <w:b/>
          <w:bCs/>
          <w:snapToGrid w:val="0"/>
          <w:color w:val="000000" w:themeColor="text1"/>
        </w:rPr>
        <w:t xml:space="preserve">Figure S4. </w:t>
      </w:r>
      <w:r w:rsidRPr="00E8043E">
        <w:rPr>
          <w:rFonts w:ascii="Times New Roman" w:eastAsia="黑体" w:hAnsi="Times New Roman" w:cs="Times New Roman"/>
          <w:snapToGrid w:val="0"/>
          <w:color w:val="000000" w:themeColor="text1"/>
        </w:rPr>
        <w:t xml:space="preserve">KEGG analysis </w:t>
      </w:r>
      <w:r w:rsidRPr="00E8043E">
        <w:rPr>
          <w:rFonts w:ascii="Times New Roman" w:hAnsi="Times New Roman" w:cs="Times New Roman"/>
          <w:color w:val="000000" w:themeColor="text1"/>
        </w:rPr>
        <w:t xml:space="preserve">for samples collected at different time during alectinib </w:t>
      </w:r>
      <w:r w:rsidRPr="00E8043E">
        <w:rPr>
          <w:rFonts w:ascii="Times New Roman" w:eastAsia="黑体" w:hAnsi="Times New Roman" w:cs="Times New Roman"/>
          <w:snapToGrid w:val="0"/>
          <w:color w:val="000000" w:themeColor="text1"/>
        </w:rPr>
        <w:t>holiday-administration-holiday period (Cluster 9).</w:t>
      </w:r>
    </w:p>
    <w:p w14:paraId="227BF6A5" w14:textId="77777777" w:rsidR="008B3CD3" w:rsidRPr="00E8043E" w:rsidRDefault="008B3CD3" w:rsidP="008B3CD3">
      <w:pPr>
        <w:spacing w:line="480" w:lineRule="auto"/>
        <w:rPr>
          <w:rFonts w:ascii="Times New Roman" w:eastAsia="黑体" w:hAnsi="Times New Roman" w:cs="Times New Roman"/>
          <w:snapToGrid w:val="0"/>
          <w:color w:val="000000" w:themeColor="text1"/>
        </w:rPr>
      </w:pPr>
      <w:r w:rsidRPr="00E8043E">
        <w:rPr>
          <w:rFonts w:ascii="Times New Roman" w:eastAsia="黑体" w:hAnsi="Times New Roman" w:cs="Times New Roman"/>
          <w:b/>
          <w:bCs/>
          <w:snapToGrid w:val="0"/>
          <w:color w:val="000000" w:themeColor="text1"/>
        </w:rPr>
        <w:t>Figure S5.</w:t>
      </w:r>
      <w:r w:rsidRPr="00E8043E">
        <w:rPr>
          <w:rFonts w:ascii="Times New Roman" w:eastAsia="黑体" w:hAnsi="Times New Roman" w:cs="Times New Roman"/>
          <w:snapToGrid w:val="0"/>
          <w:color w:val="000000" w:themeColor="text1"/>
        </w:rPr>
        <w:t xml:space="preserve"> Western blotting of H3122 AR treated with SB273005, an</w:t>
      </w:r>
      <w:r w:rsidRPr="00E8043E">
        <w:rPr>
          <w:rFonts w:ascii="Times New Roman" w:eastAsia="黑体" w:hAnsi="Times New Roman" w:cs="Times New Roman"/>
          <w:bCs/>
          <w:snapToGrid w:val="0"/>
          <w:color w:val="000000" w:themeColor="text1"/>
        </w:rPr>
        <w:t xml:space="preserve"> integrin receptor</w:t>
      </w:r>
      <w:r w:rsidRPr="00E8043E">
        <w:rPr>
          <w:rFonts w:ascii="Times New Roman" w:eastAsia="黑体" w:hAnsi="Times New Roman" w:cs="Times New Roman"/>
          <w:snapToGrid w:val="0"/>
          <w:color w:val="000000" w:themeColor="text1"/>
        </w:rPr>
        <w:t>.</w:t>
      </w:r>
    </w:p>
    <w:p w14:paraId="08B1D636" w14:textId="77777777" w:rsidR="008B3CD3" w:rsidRPr="00E8043E" w:rsidRDefault="008B3CD3" w:rsidP="008B3CD3">
      <w:pPr>
        <w:spacing w:line="480" w:lineRule="auto"/>
        <w:rPr>
          <w:rFonts w:ascii="Times New Roman" w:eastAsia="黑体" w:hAnsi="Times New Roman" w:cs="Times New Roman"/>
          <w:snapToGrid w:val="0"/>
          <w:color w:val="000000" w:themeColor="text1"/>
        </w:rPr>
      </w:pPr>
      <w:r w:rsidRPr="00E8043E">
        <w:rPr>
          <w:rFonts w:ascii="Times New Roman" w:eastAsia="黑体" w:hAnsi="Times New Roman" w:cs="Times New Roman"/>
          <w:b/>
          <w:bCs/>
          <w:snapToGrid w:val="0"/>
          <w:color w:val="000000" w:themeColor="text1"/>
        </w:rPr>
        <w:t>Figure S6.</w:t>
      </w:r>
      <w:r w:rsidRPr="00E8043E">
        <w:rPr>
          <w:rFonts w:ascii="Times New Roman" w:eastAsia="黑体" w:hAnsi="Times New Roman" w:cs="Times New Roman"/>
          <w:snapToGrid w:val="0"/>
          <w:color w:val="000000" w:themeColor="text1"/>
        </w:rPr>
        <w:t xml:space="preserve"> CCN1 transfection did not affect the sensitivity to alectinib in H3122 AR cells.</w:t>
      </w:r>
    </w:p>
    <w:p w14:paraId="297386EC" w14:textId="77777777" w:rsidR="008B3CD3" w:rsidRPr="00E8043E" w:rsidRDefault="008B3CD3" w:rsidP="008B3CD3">
      <w:pPr>
        <w:spacing w:line="480" w:lineRule="auto"/>
        <w:rPr>
          <w:rFonts w:ascii="Times New Roman" w:eastAsia="黑体" w:hAnsi="Times New Roman" w:cs="Times New Roman"/>
          <w:snapToGrid w:val="0"/>
          <w:color w:val="000000" w:themeColor="text1"/>
        </w:rPr>
      </w:pPr>
      <w:r w:rsidRPr="00E8043E">
        <w:rPr>
          <w:rFonts w:ascii="Times New Roman" w:eastAsia="黑体" w:hAnsi="Times New Roman" w:cs="Times New Roman"/>
          <w:b/>
          <w:bCs/>
          <w:snapToGrid w:val="0"/>
          <w:color w:val="000000" w:themeColor="text1"/>
        </w:rPr>
        <w:t>Figure S7.</w:t>
      </w:r>
      <w:r w:rsidRPr="00E8043E">
        <w:rPr>
          <w:rFonts w:ascii="Times New Roman" w:eastAsia="黑体" w:hAnsi="Times New Roman" w:cs="Times New Roman"/>
          <w:snapToGrid w:val="0"/>
          <w:color w:val="000000" w:themeColor="text1"/>
        </w:rPr>
        <w:t xml:space="preserve"> Western blotting of H3122 treated with</w:t>
      </w:r>
      <w:r w:rsidRPr="00E8043E">
        <w:rPr>
          <w:rFonts w:ascii="Times New Roman" w:eastAsia="黑体" w:hAnsi="Times New Roman" w:cs="Times New Roman"/>
          <w:bCs/>
          <w:snapToGrid w:val="0"/>
          <w:color w:val="000000" w:themeColor="text1"/>
        </w:rPr>
        <w:t xml:space="preserve"> exogenous CCN1</w:t>
      </w:r>
      <w:r w:rsidRPr="00E8043E">
        <w:rPr>
          <w:rFonts w:ascii="Times New Roman" w:eastAsia="黑体" w:hAnsi="Times New Roman" w:cs="Times New Roman"/>
          <w:snapToGrid w:val="0"/>
          <w:color w:val="000000" w:themeColor="text1"/>
        </w:rPr>
        <w:t>.</w:t>
      </w:r>
    </w:p>
    <w:p w14:paraId="500BD324" w14:textId="77777777" w:rsidR="008B3CD3" w:rsidRPr="00E8043E" w:rsidRDefault="008B3CD3" w:rsidP="008B3CD3">
      <w:pPr>
        <w:spacing w:line="480" w:lineRule="auto"/>
        <w:rPr>
          <w:rFonts w:ascii="Times New Roman" w:eastAsia="黑体" w:hAnsi="Times New Roman" w:cs="Times New Roman"/>
          <w:bCs/>
          <w:snapToGrid w:val="0"/>
          <w:color w:val="000000" w:themeColor="text1"/>
        </w:rPr>
      </w:pPr>
      <w:r w:rsidRPr="00E8043E">
        <w:rPr>
          <w:rFonts w:ascii="Times New Roman" w:eastAsia="黑体" w:hAnsi="Times New Roman" w:cs="Times New Roman"/>
          <w:b/>
          <w:bCs/>
          <w:snapToGrid w:val="0"/>
          <w:color w:val="000000" w:themeColor="text1"/>
        </w:rPr>
        <w:t xml:space="preserve">Table S1. </w:t>
      </w:r>
      <w:r w:rsidRPr="00E8043E">
        <w:rPr>
          <w:rFonts w:ascii="Times New Roman" w:eastAsia="黑体" w:hAnsi="Times New Roman" w:cs="Times New Roman"/>
          <w:snapToGrid w:val="0"/>
          <w:color w:val="000000" w:themeColor="text1"/>
        </w:rPr>
        <w:t xml:space="preserve">Emerged mutations detected through WGS in H3122 AR compared with H3122. </w:t>
      </w:r>
      <w:r w:rsidRPr="00E8043E">
        <w:rPr>
          <w:rFonts w:ascii="Times New Roman" w:eastAsia="黑体" w:hAnsi="Times New Roman" w:cs="Times New Roman"/>
          <w:bCs/>
          <w:snapToGrid w:val="0"/>
          <w:color w:val="000000" w:themeColor="text1"/>
        </w:rPr>
        <w:t>WGS, whole-genome sequencing.</w:t>
      </w:r>
    </w:p>
    <w:p w14:paraId="70AFE9E3" w14:textId="77777777" w:rsidR="008B3CD3" w:rsidRPr="00E8043E" w:rsidRDefault="008B3CD3" w:rsidP="008B3CD3">
      <w:pPr>
        <w:spacing w:line="480" w:lineRule="auto"/>
        <w:rPr>
          <w:rFonts w:ascii="Times New Roman" w:eastAsia="黑体" w:hAnsi="Times New Roman" w:cs="Times New Roman"/>
          <w:snapToGrid w:val="0"/>
          <w:color w:val="000000" w:themeColor="text1"/>
        </w:rPr>
      </w:pPr>
      <w:r w:rsidRPr="00E8043E">
        <w:rPr>
          <w:rFonts w:ascii="Times New Roman" w:eastAsia="黑体" w:hAnsi="Times New Roman" w:cs="Times New Roman"/>
          <w:b/>
          <w:snapToGrid w:val="0"/>
          <w:color w:val="000000" w:themeColor="text1"/>
        </w:rPr>
        <w:t>Table S2.</w:t>
      </w:r>
      <w:r w:rsidRPr="00E8043E">
        <w:rPr>
          <w:rFonts w:ascii="Times New Roman" w:eastAsia="黑体" w:hAnsi="Times New Roman" w:cs="Times New Roman"/>
          <w:bCs/>
          <w:snapToGrid w:val="0"/>
          <w:color w:val="000000" w:themeColor="text1"/>
        </w:rPr>
        <w:t xml:space="preserve"> </w:t>
      </w:r>
      <w:r w:rsidRPr="00E8043E">
        <w:rPr>
          <w:rFonts w:ascii="Times New Roman" w:hAnsi="Times New Roman" w:cs="Times New Roman"/>
        </w:rPr>
        <w:t>Summary of different variant types.</w:t>
      </w:r>
    </w:p>
    <w:p w14:paraId="27AC9331" w14:textId="77777777" w:rsidR="008B3CD3" w:rsidRPr="00E8043E" w:rsidRDefault="008B3CD3" w:rsidP="008B3CD3">
      <w:pPr>
        <w:spacing w:line="480" w:lineRule="auto"/>
        <w:rPr>
          <w:rFonts w:ascii="Times New Roman" w:eastAsia="黑体" w:hAnsi="Times New Roman" w:cs="Times New Roman"/>
          <w:bCs/>
          <w:snapToGrid w:val="0"/>
          <w:color w:val="000000" w:themeColor="text1"/>
          <w:kern w:val="2"/>
        </w:rPr>
      </w:pPr>
      <w:bookmarkStart w:id="2" w:name="OLE_LINK39"/>
      <w:bookmarkStart w:id="3" w:name="OLE_LINK38"/>
      <w:r w:rsidRPr="00E8043E">
        <w:rPr>
          <w:rFonts w:ascii="Times New Roman" w:eastAsia="黑体" w:hAnsi="Times New Roman" w:cs="Times New Roman"/>
          <w:b/>
          <w:snapToGrid w:val="0"/>
          <w:color w:val="000000" w:themeColor="text1"/>
          <w:kern w:val="2"/>
        </w:rPr>
        <w:t xml:space="preserve">Table S3. </w:t>
      </w:r>
      <w:r w:rsidRPr="00E8043E">
        <w:rPr>
          <w:rFonts w:ascii="Times New Roman" w:eastAsia="黑体" w:hAnsi="Times New Roman" w:cs="Times New Roman"/>
          <w:bCs/>
          <w:snapToGrid w:val="0"/>
          <w:color w:val="000000" w:themeColor="text1"/>
          <w:kern w:val="2"/>
        </w:rPr>
        <w:t>Nonsynonymous mutations detected in H3122 AR.</w:t>
      </w:r>
    </w:p>
    <w:bookmarkEnd w:id="2"/>
    <w:bookmarkEnd w:id="3"/>
    <w:p w14:paraId="26C51C15" w14:textId="77777777" w:rsidR="004D055A" w:rsidRPr="008B3CD3" w:rsidRDefault="004D055A"/>
    <w:sectPr w:rsidR="004D055A" w:rsidRPr="008B3C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CD3"/>
    <w:rsid w:val="00001020"/>
    <w:rsid w:val="0001229B"/>
    <w:rsid w:val="00015609"/>
    <w:rsid w:val="00022134"/>
    <w:rsid w:val="000371FA"/>
    <w:rsid w:val="0004218B"/>
    <w:rsid w:val="0005004F"/>
    <w:rsid w:val="000549CC"/>
    <w:rsid w:val="00060050"/>
    <w:rsid w:val="00062312"/>
    <w:rsid w:val="00063E54"/>
    <w:rsid w:val="00063E90"/>
    <w:rsid w:val="00070040"/>
    <w:rsid w:val="00071515"/>
    <w:rsid w:val="00073FCF"/>
    <w:rsid w:val="000740AF"/>
    <w:rsid w:val="000741A0"/>
    <w:rsid w:val="00076AB7"/>
    <w:rsid w:val="0008155D"/>
    <w:rsid w:val="00082427"/>
    <w:rsid w:val="0008275C"/>
    <w:rsid w:val="00094909"/>
    <w:rsid w:val="000A1F57"/>
    <w:rsid w:val="000A2FE1"/>
    <w:rsid w:val="000B2D27"/>
    <w:rsid w:val="000B366D"/>
    <w:rsid w:val="000B44B4"/>
    <w:rsid w:val="000B48BD"/>
    <w:rsid w:val="000B6E70"/>
    <w:rsid w:val="000C2696"/>
    <w:rsid w:val="000C42A3"/>
    <w:rsid w:val="000C4D61"/>
    <w:rsid w:val="000C6F7D"/>
    <w:rsid w:val="000C758F"/>
    <w:rsid w:val="000D17BA"/>
    <w:rsid w:val="000D5CF8"/>
    <w:rsid w:val="000E0256"/>
    <w:rsid w:val="000E3AA0"/>
    <w:rsid w:val="000E7EF0"/>
    <w:rsid w:val="000F02AE"/>
    <w:rsid w:val="000F169B"/>
    <w:rsid w:val="000F5625"/>
    <w:rsid w:val="000F6062"/>
    <w:rsid w:val="00106325"/>
    <w:rsid w:val="001341CB"/>
    <w:rsid w:val="00134837"/>
    <w:rsid w:val="00135D85"/>
    <w:rsid w:val="001373FB"/>
    <w:rsid w:val="001413CA"/>
    <w:rsid w:val="00146740"/>
    <w:rsid w:val="00152DB5"/>
    <w:rsid w:val="001537C8"/>
    <w:rsid w:val="001618DD"/>
    <w:rsid w:val="00163CC3"/>
    <w:rsid w:val="00164202"/>
    <w:rsid w:val="00176D83"/>
    <w:rsid w:val="001776B3"/>
    <w:rsid w:val="00180185"/>
    <w:rsid w:val="001900DC"/>
    <w:rsid w:val="00192BC8"/>
    <w:rsid w:val="00192C59"/>
    <w:rsid w:val="00192E6B"/>
    <w:rsid w:val="0019479D"/>
    <w:rsid w:val="001A3FAE"/>
    <w:rsid w:val="001B2931"/>
    <w:rsid w:val="001B7615"/>
    <w:rsid w:val="001C16D2"/>
    <w:rsid w:val="001C2D10"/>
    <w:rsid w:val="001C57F4"/>
    <w:rsid w:val="001C6CF6"/>
    <w:rsid w:val="001C6D75"/>
    <w:rsid w:val="001D40E4"/>
    <w:rsid w:val="001D6061"/>
    <w:rsid w:val="001E11C3"/>
    <w:rsid w:val="001F7111"/>
    <w:rsid w:val="00200FF2"/>
    <w:rsid w:val="00205D56"/>
    <w:rsid w:val="00206063"/>
    <w:rsid w:val="00206FD4"/>
    <w:rsid w:val="00215E4A"/>
    <w:rsid w:val="002361B4"/>
    <w:rsid w:val="002421FE"/>
    <w:rsid w:val="00243659"/>
    <w:rsid w:val="00244700"/>
    <w:rsid w:val="002518D1"/>
    <w:rsid w:val="00251ECB"/>
    <w:rsid w:val="00254FD9"/>
    <w:rsid w:val="00256581"/>
    <w:rsid w:val="00257EB5"/>
    <w:rsid w:val="00261ED5"/>
    <w:rsid w:val="00266504"/>
    <w:rsid w:val="002677A3"/>
    <w:rsid w:val="00282054"/>
    <w:rsid w:val="00282650"/>
    <w:rsid w:val="0028498A"/>
    <w:rsid w:val="00284B4B"/>
    <w:rsid w:val="002859A7"/>
    <w:rsid w:val="00292783"/>
    <w:rsid w:val="00294C83"/>
    <w:rsid w:val="00294E2E"/>
    <w:rsid w:val="002A3A68"/>
    <w:rsid w:val="002A4D2A"/>
    <w:rsid w:val="002A63DC"/>
    <w:rsid w:val="002A75C1"/>
    <w:rsid w:val="002B1B64"/>
    <w:rsid w:val="002B428F"/>
    <w:rsid w:val="002B5072"/>
    <w:rsid w:val="002B57A8"/>
    <w:rsid w:val="002C6D94"/>
    <w:rsid w:val="002D3366"/>
    <w:rsid w:val="002D3A49"/>
    <w:rsid w:val="002D71A4"/>
    <w:rsid w:val="002D7638"/>
    <w:rsid w:val="002E1385"/>
    <w:rsid w:val="002E7964"/>
    <w:rsid w:val="002F3BB9"/>
    <w:rsid w:val="002F467A"/>
    <w:rsid w:val="0030132B"/>
    <w:rsid w:val="00302D8E"/>
    <w:rsid w:val="003135A3"/>
    <w:rsid w:val="00314B04"/>
    <w:rsid w:val="003156C1"/>
    <w:rsid w:val="00317482"/>
    <w:rsid w:val="00324CAF"/>
    <w:rsid w:val="00326BA4"/>
    <w:rsid w:val="00334ABF"/>
    <w:rsid w:val="0034517F"/>
    <w:rsid w:val="003512F1"/>
    <w:rsid w:val="003550A6"/>
    <w:rsid w:val="00363ED2"/>
    <w:rsid w:val="00364FDF"/>
    <w:rsid w:val="00366139"/>
    <w:rsid w:val="00381238"/>
    <w:rsid w:val="00382E45"/>
    <w:rsid w:val="003944A2"/>
    <w:rsid w:val="0039491E"/>
    <w:rsid w:val="00396BF1"/>
    <w:rsid w:val="003A0737"/>
    <w:rsid w:val="003A2588"/>
    <w:rsid w:val="003A4588"/>
    <w:rsid w:val="003B3A3A"/>
    <w:rsid w:val="003B742E"/>
    <w:rsid w:val="003C1C84"/>
    <w:rsid w:val="003C37DC"/>
    <w:rsid w:val="003C4DE2"/>
    <w:rsid w:val="003C7B18"/>
    <w:rsid w:val="003D1091"/>
    <w:rsid w:val="003D1439"/>
    <w:rsid w:val="003D321F"/>
    <w:rsid w:val="003D692C"/>
    <w:rsid w:val="003D74E9"/>
    <w:rsid w:val="003E12D7"/>
    <w:rsid w:val="003F373A"/>
    <w:rsid w:val="00412703"/>
    <w:rsid w:val="00415429"/>
    <w:rsid w:val="004177B3"/>
    <w:rsid w:val="00420A6F"/>
    <w:rsid w:val="00422E54"/>
    <w:rsid w:val="00434A1E"/>
    <w:rsid w:val="00440B3B"/>
    <w:rsid w:val="0044170F"/>
    <w:rsid w:val="0044583B"/>
    <w:rsid w:val="004478B5"/>
    <w:rsid w:val="00455BC6"/>
    <w:rsid w:val="004569C5"/>
    <w:rsid w:val="00456A05"/>
    <w:rsid w:val="00470F57"/>
    <w:rsid w:val="00495BEA"/>
    <w:rsid w:val="00496D52"/>
    <w:rsid w:val="00497554"/>
    <w:rsid w:val="004A0ACE"/>
    <w:rsid w:val="004A21CC"/>
    <w:rsid w:val="004A35C3"/>
    <w:rsid w:val="004A5F4D"/>
    <w:rsid w:val="004C3E16"/>
    <w:rsid w:val="004D055A"/>
    <w:rsid w:val="004D24ED"/>
    <w:rsid w:val="004D3AB6"/>
    <w:rsid w:val="004E7982"/>
    <w:rsid w:val="004F5DFE"/>
    <w:rsid w:val="00502FF9"/>
    <w:rsid w:val="00503F14"/>
    <w:rsid w:val="00517B20"/>
    <w:rsid w:val="0052428F"/>
    <w:rsid w:val="00534EFB"/>
    <w:rsid w:val="00537727"/>
    <w:rsid w:val="00540BA1"/>
    <w:rsid w:val="00544211"/>
    <w:rsid w:val="00544D65"/>
    <w:rsid w:val="005458EB"/>
    <w:rsid w:val="005503A2"/>
    <w:rsid w:val="00554112"/>
    <w:rsid w:val="00554BD2"/>
    <w:rsid w:val="00556FB4"/>
    <w:rsid w:val="00557256"/>
    <w:rsid w:val="00563082"/>
    <w:rsid w:val="00565185"/>
    <w:rsid w:val="00565C85"/>
    <w:rsid w:val="00573F6E"/>
    <w:rsid w:val="00583A39"/>
    <w:rsid w:val="00583A8A"/>
    <w:rsid w:val="00585917"/>
    <w:rsid w:val="0058732E"/>
    <w:rsid w:val="005916A9"/>
    <w:rsid w:val="00593641"/>
    <w:rsid w:val="005947B2"/>
    <w:rsid w:val="005A35BE"/>
    <w:rsid w:val="005A3D90"/>
    <w:rsid w:val="005A5ED4"/>
    <w:rsid w:val="005B14AE"/>
    <w:rsid w:val="005B44FA"/>
    <w:rsid w:val="005B79F7"/>
    <w:rsid w:val="005C0C95"/>
    <w:rsid w:val="005C2B7D"/>
    <w:rsid w:val="005E0566"/>
    <w:rsid w:val="005F1BBC"/>
    <w:rsid w:val="005F3133"/>
    <w:rsid w:val="00602847"/>
    <w:rsid w:val="00602AAD"/>
    <w:rsid w:val="00602B9D"/>
    <w:rsid w:val="00602D4A"/>
    <w:rsid w:val="00603BD7"/>
    <w:rsid w:val="00607035"/>
    <w:rsid w:val="006074F5"/>
    <w:rsid w:val="00607EAE"/>
    <w:rsid w:val="00611CBE"/>
    <w:rsid w:val="00612E63"/>
    <w:rsid w:val="00615A9F"/>
    <w:rsid w:val="00616C49"/>
    <w:rsid w:val="00617556"/>
    <w:rsid w:val="0062444C"/>
    <w:rsid w:val="006317A9"/>
    <w:rsid w:val="00635031"/>
    <w:rsid w:val="00635767"/>
    <w:rsid w:val="0063597D"/>
    <w:rsid w:val="00641FF2"/>
    <w:rsid w:val="006562CC"/>
    <w:rsid w:val="00657520"/>
    <w:rsid w:val="006622A1"/>
    <w:rsid w:val="006645E8"/>
    <w:rsid w:val="00665E81"/>
    <w:rsid w:val="00666393"/>
    <w:rsid w:val="006706CD"/>
    <w:rsid w:val="00671BB1"/>
    <w:rsid w:val="00673808"/>
    <w:rsid w:val="006761B3"/>
    <w:rsid w:val="0068461D"/>
    <w:rsid w:val="006928DB"/>
    <w:rsid w:val="00695123"/>
    <w:rsid w:val="00695906"/>
    <w:rsid w:val="0069795B"/>
    <w:rsid w:val="006A0E33"/>
    <w:rsid w:val="006D078E"/>
    <w:rsid w:val="006D2AA8"/>
    <w:rsid w:val="006D732A"/>
    <w:rsid w:val="006E59C0"/>
    <w:rsid w:val="006E6179"/>
    <w:rsid w:val="006F0B55"/>
    <w:rsid w:val="006F1187"/>
    <w:rsid w:val="006F40CE"/>
    <w:rsid w:val="006F513E"/>
    <w:rsid w:val="006F6C27"/>
    <w:rsid w:val="007000B2"/>
    <w:rsid w:val="0070047D"/>
    <w:rsid w:val="0070099A"/>
    <w:rsid w:val="00706063"/>
    <w:rsid w:val="0071174A"/>
    <w:rsid w:val="00715EA4"/>
    <w:rsid w:val="007204D5"/>
    <w:rsid w:val="007221A4"/>
    <w:rsid w:val="007258F4"/>
    <w:rsid w:val="00732437"/>
    <w:rsid w:val="007341CA"/>
    <w:rsid w:val="00736119"/>
    <w:rsid w:val="00740913"/>
    <w:rsid w:val="007429BF"/>
    <w:rsid w:val="00753835"/>
    <w:rsid w:val="00757700"/>
    <w:rsid w:val="007655CE"/>
    <w:rsid w:val="00765850"/>
    <w:rsid w:val="00766126"/>
    <w:rsid w:val="007679E7"/>
    <w:rsid w:val="007761ED"/>
    <w:rsid w:val="007812A3"/>
    <w:rsid w:val="00783B44"/>
    <w:rsid w:val="00784F41"/>
    <w:rsid w:val="00785736"/>
    <w:rsid w:val="007874FB"/>
    <w:rsid w:val="00790FBB"/>
    <w:rsid w:val="00795A4F"/>
    <w:rsid w:val="007A361E"/>
    <w:rsid w:val="007A3B1A"/>
    <w:rsid w:val="007A69DF"/>
    <w:rsid w:val="007A7CFC"/>
    <w:rsid w:val="007B1AB0"/>
    <w:rsid w:val="007C3C21"/>
    <w:rsid w:val="007D654E"/>
    <w:rsid w:val="007E1D2C"/>
    <w:rsid w:val="00800D73"/>
    <w:rsid w:val="00810E4C"/>
    <w:rsid w:val="0081561C"/>
    <w:rsid w:val="00815701"/>
    <w:rsid w:val="008179C4"/>
    <w:rsid w:val="00820E22"/>
    <w:rsid w:val="008218A5"/>
    <w:rsid w:val="00821A33"/>
    <w:rsid w:val="00826E2F"/>
    <w:rsid w:val="008306E5"/>
    <w:rsid w:val="00831E8A"/>
    <w:rsid w:val="0083297E"/>
    <w:rsid w:val="00835D11"/>
    <w:rsid w:val="00845888"/>
    <w:rsid w:val="00846613"/>
    <w:rsid w:val="00850C00"/>
    <w:rsid w:val="00855CFC"/>
    <w:rsid w:val="00860216"/>
    <w:rsid w:val="00860A08"/>
    <w:rsid w:val="00861E43"/>
    <w:rsid w:val="008625AA"/>
    <w:rsid w:val="00864064"/>
    <w:rsid w:val="00864066"/>
    <w:rsid w:val="00873E71"/>
    <w:rsid w:val="00874581"/>
    <w:rsid w:val="00874C09"/>
    <w:rsid w:val="00875CB3"/>
    <w:rsid w:val="00884A8F"/>
    <w:rsid w:val="0089267D"/>
    <w:rsid w:val="00897D9B"/>
    <w:rsid w:val="008A0F07"/>
    <w:rsid w:val="008B3CD3"/>
    <w:rsid w:val="008B42D9"/>
    <w:rsid w:val="008B6941"/>
    <w:rsid w:val="008C298C"/>
    <w:rsid w:val="008C30F8"/>
    <w:rsid w:val="008C3D9A"/>
    <w:rsid w:val="008D062B"/>
    <w:rsid w:val="008D0ABF"/>
    <w:rsid w:val="008D2AE4"/>
    <w:rsid w:val="008D3E76"/>
    <w:rsid w:val="008D4C0A"/>
    <w:rsid w:val="0090053B"/>
    <w:rsid w:val="00904674"/>
    <w:rsid w:val="009048E6"/>
    <w:rsid w:val="00906BAD"/>
    <w:rsid w:val="00922D16"/>
    <w:rsid w:val="009239D8"/>
    <w:rsid w:val="0092615A"/>
    <w:rsid w:val="009319B1"/>
    <w:rsid w:val="0093217A"/>
    <w:rsid w:val="009351AD"/>
    <w:rsid w:val="009360F2"/>
    <w:rsid w:val="00942FF6"/>
    <w:rsid w:val="009477DE"/>
    <w:rsid w:val="009512D4"/>
    <w:rsid w:val="0095386C"/>
    <w:rsid w:val="009545AA"/>
    <w:rsid w:val="00961BB4"/>
    <w:rsid w:val="00970DCE"/>
    <w:rsid w:val="00976FDA"/>
    <w:rsid w:val="00996366"/>
    <w:rsid w:val="009A273A"/>
    <w:rsid w:val="009B2FBD"/>
    <w:rsid w:val="009C2DEA"/>
    <w:rsid w:val="009D12C7"/>
    <w:rsid w:val="009E04D5"/>
    <w:rsid w:val="009E3965"/>
    <w:rsid w:val="009E4B6C"/>
    <w:rsid w:val="009E4B9A"/>
    <w:rsid w:val="009F1205"/>
    <w:rsid w:val="009F1CD2"/>
    <w:rsid w:val="009F394B"/>
    <w:rsid w:val="00A0732A"/>
    <w:rsid w:val="00A272EA"/>
    <w:rsid w:val="00A30AA9"/>
    <w:rsid w:val="00A32542"/>
    <w:rsid w:val="00A32B45"/>
    <w:rsid w:val="00A37D52"/>
    <w:rsid w:val="00A411D7"/>
    <w:rsid w:val="00A447DE"/>
    <w:rsid w:val="00A50A3D"/>
    <w:rsid w:val="00A55F07"/>
    <w:rsid w:val="00A60EE1"/>
    <w:rsid w:val="00A612F6"/>
    <w:rsid w:val="00A65F5C"/>
    <w:rsid w:val="00A770FE"/>
    <w:rsid w:val="00A833D9"/>
    <w:rsid w:val="00A86FE4"/>
    <w:rsid w:val="00A92203"/>
    <w:rsid w:val="00A9759A"/>
    <w:rsid w:val="00AA38D4"/>
    <w:rsid w:val="00AB6C74"/>
    <w:rsid w:val="00AC3625"/>
    <w:rsid w:val="00AC4603"/>
    <w:rsid w:val="00AC5020"/>
    <w:rsid w:val="00AE43FC"/>
    <w:rsid w:val="00AF0D60"/>
    <w:rsid w:val="00AF27C1"/>
    <w:rsid w:val="00B01544"/>
    <w:rsid w:val="00B05419"/>
    <w:rsid w:val="00B05EE1"/>
    <w:rsid w:val="00B064E4"/>
    <w:rsid w:val="00B067A7"/>
    <w:rsid w:val="00B1203F"/>
    <w:rsid w:val="00B13804"/>
    <w:rsid w:val="00B14F54"/>
    <w:rsid w:val="00B215B5"/>
    <w:rsid w:val="00B231D3"/>
    <w:rsid w:val="00B25D57"/>
    <w:rsid w:val="00B309C8"/>
    <w:rsid w:val="00B31A78"/>
    <w:rsid w:val="00B34E1E"/>
    <w:rsid w:val="00B358C0"/>
    <w:rsid w:val="00B35BFA"/>
    <w:rsid w:val="00B54B6B"/>
    <w:rsid w:val="00B57777"/>
    <w:rsid w:val="00B60469"/>
    <w:rsid w:val="00B636AF"/>
    <w:rsid w:val="00B64BA2"/>
    <w:rsid w:val="00B70214"/>
    <w:rsid w:val="00B71912"/>
    <w:rsid w:val="00B71A1B"/>
    <w:rsid w:val="00B72859"/>
    <w:rsid w:val="00B72AA1"/>
    <w:rsid w:val="00B7666D"/>
    <w:rsid w:val="00B87957"/>
    <w:rsid w:val="00B90A27"/>
    <w:rsid w:val="00B94A34"/>
    <w:rsid w:val="00B9528B"/>
    <w:rsid w:val="00BA2201"/>
    <w:rsid w:val="00BA4055"/>
    <w:rsid w:val="00BB0D73"/>
    <w:rsid w:val="00BB2781"/>
    <w:rsid w:val="00BB6982"/>
    <w:rsid w:val="00BC0541"/>
    <w:rsid w:val="00BC3D03"/>
    <w:rsid w:val="00BD0C8F"/>
    <w:rsid w:val="00BD333A"/>
    <w:rsid w:val="00BE1083"/>
    <w:rsid w:val="00BE1482"/>
    <w:rsid w:val="00BE265E"/>
    <w:rsid w:val="00BE5BBB"/>
    <w:rsid w:val="00BE620C"/>
    <w:rsid w:val="00BF25ED"/>
    <w:rsid w:val="00BF5682"/>
    <w:rsid w:val="00C049C8"/>
    <w:rsid w:val="00C05292"/>
    <w:rsid w:val="00C058F8"/>
    <w:rsid w:val="00C40836"/>
    <w:rsid w:val="00C41D43"/>
    <w:rsid w:val="00C4577F"/>
    <w:rsid w:val="00C473E1"/>
    <w:rsid w:val="00C47A4E"/>
    <w:rsid w:val="00C50250"/>
    <w:rsid w:val="00C557E5"/>
    <w:rsid w:val="00C563B6"/>
    <w:rsid w:val="00C62271"/>
    <w:rsid w:val="00C642EC"/>
    <w:rsid w:val="00C663A7"/>
    <w:rsid w:val="00C75E03"/>
    <w:rsid w:val="00C75FA9"/>
    <w:rsid w:val="00C853E8"/>
    <w:rsid w:val="00C909BC"/>
    <w:rsid w:val="00C94DD7"/>
    <w:rsid w:val="00C95A49"/>
    <w:rsid w:val="00CA0477"/>
    <w:rsid w:val="00CA265D"/>
    <w:rsid w:val="00CA3375"/>
    <w:rsid w:val="00CA4ACE"/>
    <w:rsid w:val="00CA7373"/>
    <w:rsid w:val="00CD21D1"/>
    <w:rsid w:val="00CE227A"/>
    <w:rsid w:val="00CE48AD"/>
    <w:rsid w:val="00CE4A70"/>
    <w:rsid w:val="00CF3B9B"/>
    <w:rsid w:val="00CF753A"/>
    <w:rsid w:val="00D00392"/>
    <w:rsid w:val="00D00401"/>
    <w:rsid w:val="00D03464"/>
    <w:rsid w:val="00D04E30"/>
    <w:rsid w:val="00D105D6"/>
    <w:rsid w:val="00D147B3"/>
    <w:rsid w:val="00D1641C"/>
    <w:rsid w:val="00D34F98"/>
    <w:rsid w:val="00D472C4"/>
    <w:rsid w:val="00D574F7"/>
    <w:rsid w:val="00D6436C"/>
    <w:rsid w:val="00D64CE4"/>
    <w:rsid w:val="00D65756"/>
    <w:rsid w:val="00D71B1C"/>
    <w:rsid w:val="00D71D03"/>
    <w:rsid w:val="00D77FE8"/>
    <w:rsid w:val="00D864BE"/>
    <w:rsid w:val="00D93246"/>
    <w:rsid w:val="00DA495C"/>
    <w:rsid w:val="00DA4C26"/>
    <w:rsid w:val="00DA7503"/>
    <w:rsid w:val="00DA7F73"/>
    <w:rsid w:val="00DB0805"/>
    <w:rsid w:val="00DB3137"/>
    <w:rsid w:val="00DC0C67"/>
    <w:rsid w:val="00DC0DD0"/>
    <w:rsid w:val="00DD2051"/>
    <w:rsid w:val="00DD2B86"/>
    <w:rsid w:val="00DD3567"/>
    <w:rsid w:val="00DD61B4"/>
    <w:rsid w:val="00DD7458"/>
    <w:rsid w:val="00DE144D"/>
    <w:rsid w:val="00DE1969"/>
    <w:rsid w:val="00DE4876"/>
    <w:rsid w:val="00DE564C"/>
    <w:rsid w:val="00DF5399"/>
    <w:rsid w:val="00E03011"/>
    <w:rsid w:val="00E06BE5"/>
    <w:rsid w:val="00E109EB"/>
    <w:rsid w:val="00E11C82"/>
    <w:rsid w:val="00E12916"/>
    <w:rsid w:val="00E17722"/>
    <w:rsid w:val="00E22639"/>
    <w:rsid w:val="00E23A31"/>
    <w:rsid w:val="00E24E3D"/>
    <w:rsid w:val="00E25137"/>
    <w:rsid w:val="00E30D1C"/>
    <w:rsid w:val="00E3366D"/>
    <w:rsid w:val="00E37AFF"/>
    <w:rsid w:val="00E4189E"/>
    <w:rsid w:val="00E44348"/>
    <w:rsid w:val="00E52DE9"/>
    <w:rsid w:val="00E54656"/>
    <w:rsid w:val="00E61C2B"/>
    <w:rsid w:val="00E65E43"/>
    <w:rsid w:val="00E73986"/>
    <w:rsid w:val="00E75CD7"/>
    <w:rsid w:val="00E779A7"/>
    <w:rsid w:val="00E83812"/>
    <w:rsid w:val="00E8777F"/>
    <w:rsid w:val="00E9421A"/>
    <w:rsid w:val="00EA0DAC"/>
    <w:rsid w:val="00EA17F5"/>
    <w:rsid w:val="00EA3C15"/>
    <w:rsid w:val="00EA7DE5"/>
    <w:rsid w:val="00EB2F13"/>
    <w:rsid w:val="00EB56CD"/>
    <w:rsid w:val="00EC0413"/>
    <w:rsid w:val="00EC062F"/>
    <w:rsid w:val="00EC24F3"/>
    <w:rsid w:val="00EC4471"/>
    <w:rsid w:val="00EC5A75"/>
    <w:rsid w:val="00ED0AEE"/>
    <w:rsid w:val="00ED120B"/>
    <w:rsid w:val="00ED647E"/>
    <w:rsid w:val="00EE475B"/>
    <w:rsid w:val="00EF3E24"/>
    <w:rsid w:val="00EF7489"/>
    <w:rsid w:val="00F0430D"/>
    <w:rsid w:val="00F04F0E"/>
    <w:rsid w:val="00F10FDF"/>
    <w:rsid w:val="00F13048"/>
    <w:rsid w:val="00F15EF1"/>
    <w:rsid w:val="00F1792B"/>
    <w:rsid w:val="00F207C6"/>
    <w:rsid w:val="00F2243C"/>
    <w:rsid w:val="00F256B9"/>
    <w:rsid w:val="00F37275"/>
    <w:rsid w:val="00F434C0"/>
    <w:rsid w:val="00F46E0B"/>
    <w:rsid w:val="00F5054E"/>
    <w:rsid w:val="00F51220"/>
    <w:rsid w:val="00F52642"/>
    <w:rsid w:val="00F55565"/>
    <w:rsid w:val="00F5589E"/>
    <w:rsid w:val="00F75E2F"/>
    <w:rsid w:val="00F81557"/>
    <w:rsid w:val="00F856FA"/>
    <w:rsid w:val="00F9277C"/>
    <w:rsid w:val="00F976FA"/>
    <w:rsid w:val="00FA043B"/>
    <w:rsid w:val="00FA0E0A"/>
    <w:rsid w:val="00FA425C"/>
    <w:rsid w:val="00FA4619"/>
    <w:rsid w:val="00FB31F6"/>
    <w:rsid w:val="00FB323E"/>
    <w:rsid w:val="00FB532E"/>
    <w:rsid w:val="00FC0B34"/>
    <w:rsid w:val="00FC2AD4"/>
    <w:rsid w:val="00FC4B7B"/>
    <w:rsid w:val="00FD2B30"/>
    <w:rsid w:val="00FD39C8"/>
    <w:rsid w:val="00FE27A7"/>
    <w:rsid w:val="00FE31E0"/>
    <w:rsid w:val="00FE383C"/>
    <w:rsid w:val="00FE3E1E"/>
    <w:rsid w:val="00FE6083"/>
    <w:rsid w:val="00FF1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6E60D5"/>
  <w15:chartTrackingRefBased/>
  <w15:docId w15:val="{4D9D652F-9E0F-A140-B11C-28DD0068D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3CD3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7</Words>
  <Characters>756</Characters>
  <Application>Microsoft Office Word</Application>
  <DocSecurity>0</DocSecurity>
  <Lines>23</Lines>
  <Paragraphs>37</Paragraphs>
  <ScaleCrop>false</ScaleCrop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H</dc:creator>
  <cp:keywords/>
  <dc:description/>
  <cp:lastModifiedBy>HYH</cp:lastModifiedBy>
  <cp:revision>2</cp:revision>
  <dcterms:created xsi:type="dcterms:W3CDTF">2025-03-20T06:28:00Z</dcterms:created>
  <dcterms:modified xsi:type="dcterms:W3CDTF">2025-03-20T06:29:00Z</dcterms:modified>
</cp:coreProperties>
</file>